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AAF0B" w14:textId="6840053F" w:rsidR="00F21CBF" w:rsidRDefault="00514F9E">
      <w:pPr>
        <w:rPr>
          <w:lang w:val="en-GB"/>
        </w:rPr>
      </w:pPr>
      <w:r>
        <w:rPr>
          <w:lang w:val="en-GB"/>
        </w:rPr>
        <w:t xml:space="preserve">Additional Table 3: HERVK lineages whose expression was significantly different in NNC compared to ALS/ALSND. </w:t>
      </w:r>
    </w:p>
    <w:p w14:paraId="7B1642FC" w14:textId="2014BC7A" w:rsidR="00514F9E" w:rsidRDefault="00514F9E">
      <w:pPr>
        <w:rPr>
          <w:lang w:val="en-GB"/>
        </w:rPr>
      </w:pPr>
    </w:p>
    <w:tbl>
      <w:tblPr>
        <w:tblStyle w:val="TableGrid"/>
        <w:tblW w:w="7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896"/>
        <w:gridCol w:w="1896"/>
        <w:gridCol w:w="1896"/>
      </w:tblGrid>
      <w:tr w:rsidR="00514F9E" w14:paraId="4C910E6F" w14:textId="77777777" w:rsidTr="003B130D">
        <w:trPr>
          <w:trHeight w:val="350"/>
        </w:trPr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2131532F" w14:textId="22381A17" w:rsidR="00514F9E" w:rsidRPr="00514F9E" w:rsidRDefault="00514F9E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4F9E">
              <w:rPr>
                <w:rFonts w:ascii="Arial" w:hAnsi="Arial" w:cs="Arial"/>
                <w:sz w:val="20"/>
                <w:szCs w:val="20"/>
                <w:lang w:val="en-GB"/>
              </w:rPr>
              <w:t>Tissue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7C5102C5" w14:textId="2FF2CB74" w:rsidR="00514F9E" w:rsidRPr="00514F9E" w:rsidRDefault="00514F9E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4F9E">
              <w:rPr>
                <w:rFonts w:ascii="Arial" w:hAnsi="Arial" w:cs="Arial"/>
                <w:sz w:val="20"/>
                <w:szCs w:val="20"/>
                <w:lang w:val="en-GB"/>
              </w:rPr>
              <w:t>HERVK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4AE43175" w14:textId="094CF727" w:rsidR="00514F9E" w:rsidRPr="00514F9E" w:rsidRDefault="00514F9E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4F9E">
              <w:rPr>
                <w:rFonts w:ascii="Arial" w:hAnsi="Arial" w:cs="Arial"/>
                <w:sz w:val="20"/>
                <w:szCs w:val="20"/>
                <w:lang w:val="en-GB"/>
              </w:rPr>
              <w:t>Log2FC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2F4A32F1" w14:textId="129CC89A" w:rsidR="00514F9E" w:rsidRPr="00514F9E" w:rsidRDefault="00514F9E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4F9E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  <w:proofErr w:type="spellStart"/>
            <w:r w:rsidRPr="00514F9E">
              <w:rPr>
                <w:rFonts w:ascii="Arial" w:hAnsi="Arial" w:cs="Arial"/>
                <w:sz w:val="20"/>
                <w:szCs w:val="20"/>
                <w:lang w:val="en-GB"/>
              </w:rPr>
              <w:t>pvalue</w:t>
            </w:r>
            <w:proofErr w:type="spellEnd"/>
          </w:p>
        </w:tc>
      </w:tr>
      <w:tr w:rsidR="00514F9E" w14:paraId="5D280F1F" w14:textId="77777777" w:rsidTr="003B130D">
        <w:trPr>
          <w:trHeight w:val="334"/>
        </w:trPr>
        <w:tc>
          <w:tcPr>
            <w:tcW w:w="18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38BB7" w14:textId="6110299A" w:rsidR="00514F9E" w:rsidRPr="00514F9E" w:rsidRDefault="00514F9E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4F9E">
              <w:rPr>
                <w:rFonts w:ascii="Arial" w:hAnsi="Arial" w:cs="Arial"/>
                <w:sz w:val="20"/>
                <w:szCs w:val="20"/>
                <w:lang w:val="en-GB"/>
              </w:rPr>
              <w:t>Motor cortex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7B73F20C" w14:textId="757260B1" w:rsidR="00514F9E" w:rsidRPr="00514F9E" w:rsidRDefault="00FC5B70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RVK22I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2A19BF41" w14:textId="03CF0595" w:rsidR="00514F9E" w:rsidRPr="00514F9E" w:rsidRDefault="00FC5B70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38CAF50F" w14:textId="70FA6FB1" w:rsidR="00FC5B70" w:rsidRPr="00514F9E" w:rsidRDefault="00FC5B70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</w:tr>
      <w:tr w:rsidR="00514F9E" w14:paraId="13949254" w14:textId="77777777" w:rsidTr="003B130D">
        <w:trPr>
          <w:trHeight w:val="367"/>
        </w:trPr>
        <w:tc>
          <w:tcPr>
            <w:tcW w:w="1896" w:type="dxa"/>
            <w:vMerge/>
            <w:tcBorders>
              <w:bottom w:val="single" w:sz="4" w:space="0" w:color="auto"/>
            </w:tcBorders>
            <w:vAlign w:val="center"/>
          </w:tcPr>
          <w:p w14:paraId="64D90DD3" w14:textId="77777777" w:rsidR="00514F9E" w:rsidRPr="00514F9E" w:rsidRDefault="00514F9E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96" w:type="dxa"/>
            <w:vAlign w:val="center"/>
          </w:tcPr>
          <w:p w14:paraId="75F43143" w14:textId="368DB7A1" w:rsidR="00514F9E" w:rsidRPr="00514F9E" w:rsidRDefault="00FC5B70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RVK9I</w:t>
            </w:r>
          </w:p>
        </w:tc>
        <w:tc>
          <w:tcPr>
            <w:tcW w:w="1896" w:type="dxa"/>
            <w:vAlign w:val="center"/>
          </w:tcPr>
          <w:p w14:paraId="3412E0D6" w14:textId="75B84C7B" w:rsidR="00514F9E" w:rsidRPr="00514F9E" w:rsidRDefault="00FC5B70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896" w:type="dxa"/>
            <w:vAlign w:val="center"/>
          </w:tcPr>
          <w:p w14:paraId="53483135" w14:textId="4DA69F4E" w:rsidR="00514F9E" w:rsidRPr="00514F9E" w:rsidRDefault="00FC5B70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</w:tr>
      <w:tr w:rsidR="00514F9E" w14:paraId="4F2C436D" w14:textId="77777777" w:rsidTr="003B130D">
        <w:trPr>
          <w:trHeight w:val="367"/>
        </w:trPr>
        <w:tc>
          <w:tcPr>
            <w:tcW w:w="1896" w:type="dxa"/>
            <w:vMerge/>
            <w:tcBorders>
              <w:bottom w:val="single" w:sz="4" w:space="0" w:color="auto"/>
            </w:tcBorders>
            <w:vAlign w:val="center"/>
          </w:tcPr>
          <w:p w14:paraId="45BE4C59" w14:textId="77777777" w:rsidR="00514F9E" w:rsidRPr="00514F9E" w:rsidRDefault="00514F9E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96" w:type="dxa"/>
            <w:vAlign w:val="center"/>
          </w:tcPr>
          <w:p w14:paraId="3083D623" w14:textId="215D0DAC" w:rsidR="00514F9E" w:rsidRPr="00514F9E" w:rsidRDefault="00FC5B70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RVKC4</w:t>
            </w:r>
          </w:p>
        </w:tc>
        <w:tc>
          <w:tcPr>
            <w:tcW w:w="1896" w:type="dxa"/>
            <w:vAlign w:val="center"/>
          </w:tcPr>
          <w:p w14:paraId="4CBAD475" w14:textId="21F944A9" w:rsidR="00514F9E" w:rsidRPr="00514F9E" w:rsidRDefault="00FC5B70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5</w:t>
            </w:r>
          </w:p>
        </w:tc>
        <w:tc>
          <w:tcPr>
            <w:tcW w:w="1896" w:type="dxa"/>
            <w:vAlign w:val="center"/>
          </w:tcPr>
          <w:p w14:paraId="36755AE1" w14:textId="3F9F426F" w:rsidR="00514F9E" w:rsidRPr="00514F9E" w:rsidRDefault="00FC5B70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</w:tr>
      <w:tr w:rsidR="00514F9E" w14:paraId="0B09191A" w14:textId="77777777" w:rsidTr="003B130D">
        <w:trPr>
          <w:trHeight w:val="350"/>
        </w:trPr>
        <w:tc>
          <w:tcPr>
            <w:tcW w:w="1896" w:type="dxa"/>
            <w:vMerge/>
            <w:tcBorders>
              <w:bottom w:val="single" w:sz="4" w:space="0" w:color="auto"/>
            </w:tcBorders>
            <w:vAlign w:val="center"/>
          </w:tcPr>
          <w:p w14:paraId="702396B2" w14:textId="77777777" w:rsidR="00514F9E" w:rsidRPr="00514F9E" w:rsidRDefault="00514F9E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20590C4C" w14:textId="379C6772" w:rsidR="00514F9E" w:rsidRPr="00514F9E" w:rsidRDefault="00FC5B70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RVK14I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13398D2A" w14:textId="4722A4DD" w:rsidR="00514F9E" w:rsidRPr="00514F9E" w:rsidRDefault="00FC5B70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21E937A9" w14:textId="5C3D00A7" w:rsidR="00514F9E" w:rsidRPr="00514F9E" w:rsidRDefault="00FC5B70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</w:tr>
      <w:tr w:rsidR="00514F9E" w14:paraId="30C2C337" w14:textId="77777777" w:rsidTr="003B130D">
        <w:trPr>
          <w:trHeight w:val="35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4B197" w14:textId="011A7B99" w:rsidR="00514F9E" w:rsidRPr="00514F9E" w:rsidRDefault="00514F9E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rontal Cortex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DE211" w14:textId="3C4C8D62" w:rsidR="00514F9E" w:rsidRPr="00514F9E" w:rsidRDefault="00FC5B70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RVK14I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69BE4" w14:textId="2BD29F11" w:rsidR="00514F9E" w:rsidRPr="00514F9E" w:rsidRDefault="00FC5B70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73B17" w14:textId="6A7E7E8A" w:rsidR="00514F9E" w:rsidRPr="00514F9E" w:rsidRDefault="00FC5B70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</w:tr>
      <w:tr w:rsidR="003B130D" w14:paraId="33D5F16F" w14:textId="77777777" w:rsidTr="003B130D">
        <w:trPr>
          <w:trHeight w:val="350"/>
        </w:trPr>
        <w:tc>
          <w:tcPr>
            <w:tcW w:w="18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7D100" w14:textId="65F8CC04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erebellum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1EA9B36F" w14:textId="3987A486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RVK9I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6F557945" w14:textId="3B0313B7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3D1A4500" w14:textId="025DC236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</w:tr>
      <w:tr w:rsidR="003B130D" w14:paraId="0B2541D1" w14:textId="77777777" w:rsidTr="003B130D">
        <w:trPr>
          <w:trHeight w:val="350"/>
        </w:trPr>
        <w:tc>
          <w:tcPr>
            <w:tcW w:w="1896" w:type="dxa"/>
            <w:vMerge/>
            <w:tcBorders>
              <w:bottom w:val="single" w:sz="4" w:space="0" w:color="auto"/>
            </w:tcBorders>
            <w:vAlign w:val="center"/>
          </w:tcPr>
          <w:p w14:paraId="319C0066" w14:textId="77777777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96" w:type="dxa"/>
            <w:vAlign w:val="center"/>
          </w:tcPr>
          <w:p w14:paraId="48C81110" w14:textId="284EFE94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RVKC4</w:t>
            </w:r>
          </w:p>
        </w:tc>
        <w:tc>
          <w:tcPr>
            <w:tcW w:w="1896" w:type="dxa"/>
            <w:vAlign w:val="center"/>
          </w:tcPr>
          <w:p w14:paraId="3E435BA5" w14:textId="1FCA5FAF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1896" w:type="dxa"/>
            <w:vAlign w:val="center"/>
          </w:tcPr>
          <w:p w14:paraId="391F91B3" w14:textId="609382D2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</w:tr>
      <w:tr w:rsidR="003B130D" w14:paraId="47994A8F" w14:textId="77777777" w:rsidTr="003B130D">
        <w:trPr>
          <w:trHeight w:val="367"/>
        </w:trPr>
        <w:tc>
          <w:tcPr>
            <w:tcW w:w="1896" w:type="dxa"/>
            <w:vMerge/>
            <w:tcBorders>
              <w:bottom w:val="single" w:sz="4" w:space="0" w:color="auto"/>
            </w:tcBorders>
            <w:vAlign w:val="center"/>
          </w:tcPr>
          <w:p w14:paraId="2F5AB4D6" w14:textId="77777777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45D83B47" w14:textId="798933E7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RVK14I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1366DBDA" w14:textId="23A39728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6C0CF17D" w14:textId="7F6B5CA6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</w:tr>
      <w:tr w:rsidR="003B130D" w14:paraId="50511D70" w14:textId="77777777" w:rsidTr="003B130D">
        <w:trPr>
          <w:trHeight w:val="350"/>
        </w:trPr>
        <w:tc>
          <w:tcPr>
            <w:tcW w:w="1896" w:type="dxa"/>
            <w:vMerge w:val="restart"/>
            <w:tcBorders>
              <w:top w:val="single" w:sz="4" w:space="0" w:color="auto"/>
            </w:tcBorders>
            <w:vAlign w:val="center"/>
          </w:tcPr>
          <w:p w14:paraId="5ECE3D6B" w14:textId="191622CD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ervical spinal cord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29171A2C" w14:textId="4D5F3667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RVKC4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7653DDD3" w14:textId="3CE4A8AB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19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0A71F1AD" w14:textId="0A7E3DC9" w:rsidR="003B130D" w:rsidRPr="003B130D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83x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5</w:t>
            </w:r>
          </w:p>
        </w:tc>
      </w:tr>
      <w:tr w:rsidR="003B130D" w14:paraId="428676AE" w14:textId="77777777" w:rsidTr="003B130D">
        <w:trPr>
          <w:trHeight w:val="350"/>
        </w:trPr>
        <w:tc>
          <w:tcPr>
            <w:tcW w:w="1896" w:type="dxa"/>
            <w:vMerge/>
            <w:vAlign w:val="center"/>
          </w:tcPr>
          <w:p w14:paraId="52E3363E" w14:textId="77777777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96" w:type="dxa"/>
            <w:vAlign w:val="center"/>
          </w:tcPr>
          <w:p w14:paraId="71A4B938" w14:textId="7E36E519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RVK9I</w:t>
            </w:r>
          </w:p>
        </w:tc>
        <w:tc>
          <w:tcPr>
            <w:tcW w:w="1896" w:type="dxa"/>
            <w:vAlign w:val="center"/>
          </w:tcPr>
          <w:p w14:paraId="57628B3C" w14:textId="0D203201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1896" w:type="dxa"/>
            <w:vAlign w:val="center"/>
          </w:tcPr>
          <w:p w14:paraId="7A845A3B" w14:textId="04585C91" w:rsidR="003B130D" w:rsidRPr="00514F9E" w:rsidRDefault="003B130D" w:rsidP="003B130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</w:tr>
    </w:tbl>
    <w:p w14:paraId="568F62C5" w14:textId="77777777" w:rsidR="00514F9E" w:rsidRPr="00514F9E" w:rsidRDefault="00514F9E">
      <w:pPr>
        <w:rPr>
          <w:lang w:val="en-GB"/>
        </w:rPr>
      </w:pPr>
    </w:p>
    <w:sectPr w:rsidR="00514F9E" w:rsidRPr="00514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F9E"/>
    <w:rsid w:val="000B6C0E"/>
    <w:rsid w:val="00184AAE"/>
    <w:rsid w:val="001902DA"/>
    <w:rsid w:val="001C6BA9"/>
    <w:rsid w:val="003945E6"/>
    <w:rsid w:val="003B130D"/>
    <w:rsid w:val="00484EF7"/>
    <w:rsid w:val="004E55C7"/>
    <w:rsid w:val="00514F9E"/>
    <w:rsid w:val="005B3E3F"/>
    <w:rsid w:val="00607E7E"/>
    <w:rsid w:val="0066666A"/>
    <w:rsid w:val="00747B68"/>
    <w:rsid w:val="00873F7E"/>
    <w:rsid w:val="00877FC1"/>
    <w:rsid w:val="00893ABD"/>
    <w:rsid w:val="00965AE5"/>
    <w:rsid w:val="00A11C0D"/>
    <w:rsid w:val="00A87969"/>
    <w:rsid w:val="00CE6D19"/>
    <w:rsid w:val="00D55213"/>
    <w:rsid w:val="00DC7DB7"/>
    <w:rsid w:val="00DE1845"/>
    <w:rsid w:val="00E17519"/>
    <w:rsid w:val="00E33729"/>
    <w:rsid w:val="00F21CBF"/>
    <w:rsid w:val="00F52C77"/>
    <w:rsid w:val="00F55370"/>
    <w:rsid w:val="00F7469D"/>
    <w:rsid w:val="00FC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66428"/>
  <w15:chartTrackingRefBased/>
  <w15:docId w15:val="{A539D206-CA80-4747-98D3-03C17BE42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F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faff</dc:creator>
  <cp:keywords/>
  <dc:description/>
  <cp:lastModifiedBy>Abigail Pfaff</cp:lastModifiedBy>
  <cp:revision>1</cp:revision>
  <dcterms:created xsi:type="dcterms:W3CDTF">2022-02-21T06:40:00Z</dcterms:created>
  <dcterms:modified xsi:type="dcterms:W3CDTF">2022-02-21T06:58:00Z</dcterms:modified>
</cp:coreProperties>
</file>